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965" w:rsidRPr="005569D0" w:rsidRDefault="00F06965" w:rsidP="005569D0">
      <w:pPr>
        <w:spacing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  <w:r w:rsidRPr="005569D0">
        <w:rPr>
          <w:rFonts w:ascii="Times New Roman" w:hAnsi="Times New Roman" w:cs="Times New Roman"/>
          <w:b/>
          <w:bCs/>
          <w:szCs w:val="24"/>
        </w:rPr>
        <w:t xml:space="preserve">Supplemental </w:t>
      </w:r>
      <w:r w:rsidRPr="005569D0">
        <w:rPr>
          <w:rFonts w:ascii="Times New Roman" w:hAnsi="Times New Roman" w:cs="Times New Roman" w:hint="eastAsia"/>
          <w:b/>
          <w:bCs/>
          <w:szCs w:val="24"/>
        </w:rPr>
        <w:t>T</w:t>
      </w:r>
      <w:r w:rsidRPr="005569D0">
        <w:rPr>
          <w:rFonts w:ascii="Times New Roman" w:hAnsi="Times New Roman" w:cs="Times New Roman"/>
          <w:b/>
          <w:bCs/>
          <w:szCs w:val="24"/>
        </w:rPr>
        <w:t xml:space="preserve">able </w:t>
      </w:r>
      <w:r w:rsidR="00F13E2E">
        <w:rPr>
          <w:rFonts w:ascii="Times New Roman" w:hAnsi="Times New Roman" w:cs="Times New Roman"/>
          <w:b/>
          <w:bCs/>
          <w:szCs w:val="24"/>
        </w:rPr>
        <w:t>2</w:t>
      </w:r>
      <w:bookmarkStart w:id="0" w:name="_GoBack"/>
      <w:bookmarkEnd w:id="0"/>
      <w:r w:rsidRPr="005569D0">
        <w:rPr>
          <w:rFonts w:ascii="Times New Roman" w:hAnsi="Times New Roman" w:cs="Times New Roman" w:hint="eastAsia"/>
          <w:b/>
          <w:bCs/>
          <w:szCs w:val="24"/>
        </w:rPr>
        <w:t xml:space="preserve">. </w:t>
      </w:r>
      <w:bookmarkStart w:id="1" w:name="OLE_LINK127"/>
      <w:bookmarkStart w:id="2" w:name="OLE_LINK89"/>
      <w:bookmarkStart w:id="3" w:name="OLE_LINK122"/>
      <w:r w:rsidR="00F53D54" w:rsidRPr="005569D0">
        <w:rPr>
          <w:rFonts w:ascii="Times New Roman" w:hAnsi="Times New Roman" w:cs="Times New Roman"/>
          <w:b/>
          <w:bCs/>
          <w:szCs w:val="24"/>
        </w:rPr>
        <w:t>Meta-analysis</w:t>
      </w:r>
      <w:r w:rsidRPr="005569D0">
        <w:rPr>
          <w:rFonts w:ascii="Times New Roman" w:hAnsi="Times New Roman" w:cs="Times New Roman"/>
          <w:b/>
          <w:bCs/>
          <w:szCs w:val="24"/>
        </w:rPr>
        <w:t xml:space="preserve"> of the miR-181a and SRCIN1 expression </w:t>
      </w:r>
      <w:r w:rsidR="00AF7419" w:rsidRPr="005569D0">
        <w:rPr>
          <w:rFonts w:ascii="Times New Roman" w:hAnsi="Times New Roman" w:cs="Times New Roman"/>
          <w:b/>
          <w:bCs/>
          <w:szCs w:val="24"/>
        </w:rPr>
        <w:t xml:space="preserve">in </w:t>
      </w:r>
      <w:r w:rsidRPr="005569D0">
        <w:rPr>
          <w:rFonts w:ascii="Times New Roman" w:hAnsi="Times New Roman" w:cs="Times New Roman"/>
          <w:b/>
          <w:bCs/>
          <w:szCs w:val="24"/>
        </w:rPr>
        <w:t>patterns of 8 normal solid tissues and 457 colon adenocarcinoma</w:t>
      </w:r>
      <w:bookmarkEnd w:id="1"/>
      <w:bookmarkEnd w:id="2"/>
      <w:bookmarkEnd w:id="3"/>
    </w:p>
    <w:tbl>
      <w:tblPr>
        <w:tblW w:w="7080" w:type="dxa"/>
        <w:jc w:val="center"/>
        <w:tblLook w:val="04A0" w:firstRow="1" w:lastRow="0" w:firstColumn="1" w:lastColumn="0" w:noHBand="0" w:noVBand="1"/>
      </w:tblPr>
      <w:tblGrid>
        <w:gridCol w:w="1540"/>
        <w:gridCol w:w="1080"/>
        <w:gridCol w:w="1080"/>
        <w:gridCol w:w="1420"/>
        <w:gridCol w:w="1960"/>
      </w:tblGrid>
      <w:tr w:rsidR="00F06965" w:rsidRPr="00950802" w:rsidTr="00B21882">
        <w:trPr>
          <w:trHeight w:val="315"/>
          <w:jc w:val="center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965" w:rsidRPr="005569D0" w:rsidRDefault="00F06965" w:rsidP="005569D0">
            <w:pPr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5569D0">
              <w:rPr>
                <w:rFonts w:ascii="Times New Roman" w:hAnsi="Times New Roman" w:cs="Times New Roman"/>
                <w:kern w:val="0"/>
                <w:szCs w:val="24"/>
              </w:rPr>
              <w:t>I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965" w:rsidRPr="005569D0" w:rsidRDefault="00F06965" w:rsidP="005569D0">
            <w:pPr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5569D0">
              <w:rPr>
                <w:rFonts w:ascii="Times New Roman" w:hAnsi="Times New Roman" w:cs="Times New Roman"/>
                <w:kern w:val="0"/>
                <w:szCs w:val="24"/>
              </w:rPr>
              <w:t xml:space="preserve">Normal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965" w:rsidRPr="005569D0" w:rsidRDefault="00F06965" w:rsidP="005569D0">
            <w:pPr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5569D0">
              <w:rPr>
                <w:rFonts w:ascii="Times New Roman" w:hAnsi="Times New Roman" w:cs="Times New Roman"/>
                <w:kern w:val="0"/>
                <w:szCs w:val="24"/>
              </w:rPr>
              <w:t>Tumor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965" w:rsidRPr="005569D0" w:rsidRDefault="00F06965" w:rsidP="005569D0">
            <w:pPr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5569D0">
              <w:rPr>
                <w:rFonts w:ascii="Times New Roman" w:hAnsi="Times New Roman" w:cs="Times New Roman"/>
                <w:kern w:val="0"/>
                <w:szCs w:val="24"/>
              </w:rPr>
              <w:t>Fold change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965" w:rsidRPr="005569D0" w:rsidRDefault="00F06965" w:rsidP="005569D0">
            <w:pPr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5569D0">
              <w:rPr>
                <w:rFonts w:ascii="Times New Roman" w:hAnsi="Times New Roman" w:cs="Times New Roman"/>
                <w:kern w:val="0"/>
                <w:szCs w:val="24"/>
              </w:rPr>
              <w:t>P value</w:t>
            </w:r>
          </w:p>
        </w:tc>
      </w:tr>
      <w:tr w:rsidR="00EB60EC" w:rsidRPr="00950802" w:rsidTr="00BF1BEB">
        <w:trPr>
          <w:trHeight w:val="315"/>
          <w:jc w:val="center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60EC" w:rsidRPr="005569D0" w:rsidRDefault="00EB60EC" w:rsidP="005569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9D0">
              <w:rPr>
                <w:rFonts w:ascii="Times New Roman" w:hAnsi="Times New Roman" w:cs="Times New Roman"/>
                <w:sz w:val="20"/>
                <w:szCs w:val="20"/>
              </w:rPr>
              <w:t>miR-181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60EC" w:rsidRPr="005569D0" w:rsidRDefault="00EB60EC" w:rsidP="005569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9D0">
              <w:rPr>
                <w:rFonts w:ascii="Times New Roman" w:hAnsi="Times New Roman" w:cs="Times New Roman" w:hint="eastAsia"/>
                <w:sz w:val="20"/>
                <w:szCs w:val="20"/>
              </w:rPr>
              <w:t>2432.9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60EC" w:rsidRPr="005569D0" w:rsidRDefault="00EB60EC" w:rsidP="005569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9D0">
              <w:rPr>
                <w:rFonts w:ascii="Times New Roman" w:hAnsi="Times New Roman" w:cs="Times New Roman"/>
                <w:sz w:val="20"/>
                <w:szCs w:val="20"/>
              </w:rPr>
              <w:t>33035.52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60EC" w:rsidRPr="005569D0" w:rsidRDefault="00EB60EC" w:rsidP="005569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9D0">
              <w:rPr>
                <w:rFonts w:ascii="Times New Roman" w:hAnsi="Times New Roman" w:cs="Times New Roman"/>
                <w:sz w:val="20"/>
                <w:szCs w:val="20"/>
              </w:rPr>
              <w:t>13.58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60EC" w:rsidRPr="005569D0" w:rsidRDefault="00EB60EC" w:rsidP="005569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98"/>
            <w:bookmarkStart w:id="5" w:name="OLE_LINK199"/>
            <w:r w:rsidRPr="005569D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bookmarkEnd w:id="4"/>
            <w:bookmarkEnd w:id="5"/>
          </w:p>
        </w:tc>
      </w:tr>
      <w:tr w:rsidR="00EB60EC" w:rsidRPr="005569D0" w:rsidTr="00BF1BEB">
        <w:trPr>
          <w:trHeight w:val="315"/>
          <w:jc w:val="center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60EC" w:rsidRPr="005569D0" w:rsidRDefault="00EB60EC" w:rsidP="005569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9D0">
              <w:rPr>
                <w:rFonts w:ascii="Times New Roman" w:hAnsi="Times New Roman" w:cs="Times New Roman"/>
                <w:sz w:val="20"/>
                <w:szCs w:val="20"/>
              </w:rPr>
              <w:t>SRCIN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60EC" w:rsidRPr="005569D0" w:rsidRDefault="00EB60EC" w:rsidP="005569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9D0">
              <w:rPr>
                <w:rFonts w:ascii="Times New Roman" w:hAnsi="Times New Roman" w:cs="Times New Roman"/>
                <w:sz w:val="20"/>
                <w:szCs w:val="20"/>
              </w:rPr>
              <w:t>305.7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60EC" w:rsidRPr="005569D0" w:rsidRDefault="00EB60EC" w:rsidP="005569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9D0">
              <w:rPr>
                <w:rFonts w:ascii="Times New Roman" w:hAnsi="Times New Roman" w:cs="Times New Roman"/>
                <w:sz w:val="20"/>
                <w:szCs w:val="20"/>
              </w:rPr>
              <w:t>66.53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60EC" w:rsidRPr="005569D0" w:rsidRDefault="00EB60EC" w:rsidP="005569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9D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60EC" w:rsidRPr="005569D0" w:rsidRDefault="00EB60EC" w:rsidP="005569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9D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9E5E6D" w:rsidRDefault="009E5E6D" w:rsidP="005569D0"/>
    <w:sectPr w:rsidR="009E5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2899" w:rsidRDefault="003B2899" w:rsidP="00F06965">
      <w:r>
        <w:separator/>
      </w:r>
    </w:p>
  </w:endnote>
  <w:endnote w:type="continuationSeparator" w:id="0">
    <w:p w:rsidR="003B2899" w:rsidRDefault="003B2899" w:rsidP="00F06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2899" w:rsidRDefault="003B2899" w:rsidP="00F06965">
      <w:r>
        <w:separator/>
      </w:r>
    </w:p>
  </w:footnote>
  <w:footnote w:type="continuationSeparator" w:id="0">
    <w:p w:rsidR="003B2899" w:rsidRDefault="003B2899" w:rsidP="00F06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FF9"/>
    <w:rsid w:val="0035390F"/>
    <w:rsid w:val="003B2899"/>
    <w:rsid w:val="003F4AA3"/>
    <w:rsid w:val="005569D0"/>
    <w:rsid w:val="00577C9D"/>
    <w:rsid w:val="00886381"/>
    <w:rsid w:val="00901FF9"/>
    <w:rsid w:val="009E5E6D"/>
    <w:rsid w:val="00A22A48"/>
    <w:rsid w:val="00AF7419"/>
    <w:rsid w:val="00B70740"/>
    <w:rsid w:val="00CF41E6"/>
    <w:rsid w:val="00DC2650"/>
    <w:rsid w:val="00E96D25"/>
    <w:rsid w:val="00EB60EC"/>
    <w:rsid w:val="00F06965"/>
    <w:rsid w:val="00F13E2E"/>
    <w:rsid w:val="00F53D54"/>
    <w:rsid w:val="00F637FF"/>
    <w:rsid w:val="00FC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655AD2-260C-41F4-A2A2-8665B2515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69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6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69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6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6965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F069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F0696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4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wukong</dc:creator>
  <cp:keywords/>
  <dc:description/>
  <cp:lastModifiedBy>Windows 用户</cp:lastModifiedBy>
  <cp:revision>12</cp:revision>
  <dcterms:created xsi:type="dcterms:W3CDTF">2017-03-18T07:45:00Z</dcterms:created>
  <dcterms:modified xsi:type="dcterms:W3CDTF">2018-01-28T11:32:00Z</dcterms:modified>
</cp:coreProperties>
</file>